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585970" cy="486156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2"/>
        </w:rPr>
        <w:t xml:space="preserve">Figure S1. Serum levels of human albumin (hALB) and viral distribution in HepG2-SCID mice with or without DV2-infection. A: hALB levels in the serum of mice at 5 and 10 days after HepG2 cell transplantation. Values shown are means ± S.D. (n=10) B: Distribution of DV2 in HepG2-SCID mice. Results are expressed as log10 PFU per milliliter of serum or per gram of organ (n=7). </w:t>
      </w:r>
      <w:r>
        <w:rPr>
          <w:rFonts w:cs="Arial" w:ascii="Arial" w:hAnsi="Arial"/>
          <w:kern w:val="0"/>
          <w:sz w:val="22"/>
          <w:lang w:val="zh-CN"/>
        </w:rPr>
        <w:t>Each point represents an individual mo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8:39:00Z</dcterms:created>
  <dc:creator>hp </dc:creator>
  <dc:description/>
  <cp:keywords/>
  <dc:language>en-US</dc:language>
  <cp:lastModifiedBy>hp </cp:lastModifiedBy>
  <dcterms:modified xsi:type="dcterms:W3CDTF">2013-01-04T08:48:00Z</dcterms:modified>
  <cp:revision>1</cp:revision>
  <dc:subject/>
  <dc:title/>
</cp:coreProperties>
</file>